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78136" w14:textId="13611081" w:rsidR="00F6063D" w:rsidRPr="00DE44D4" w:rsidRDefault="00DE44D4" w:rsidP="00F6063D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E44D4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116A0A">
        <w:rPr>
          <w:rFonts w:ascii="Times New Roman" w:hAnsi="Times New Roman" w:cs="Times New Roman"/>
          <w:b/>
          <w:sz w:val="36"/>
          <w:szCs w:val="36"/>
          <w:lang w:val="en-US"/>
        </w:rPr>
        <w:t>3</w:t>
      </w:r>
      <w:bookmarkStart w:id="0" w:name="_GoBack"/>
      <w:bookmarkEnd w:id="0"/>
      <w:r w:rsidRPr="00DE44D4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. </w:t>
      </w:r>
      <w:r w:rsidRPr="00DE44D4">
        <w:rPr>
          <w:rFonts w:ascii="Times New Roman" w:hAnsi="Times New Roman" w:cs="Times New Roman"/>
          <w:b/>
          <w:iCs/>
          <w:sz w:val="36"/>
          <w:szCs w:val="36"/>
          <w:lang w:val="en-US"/>
        </w:rPr>
        <w:t>Diagnostic Groups E</w:t>
      </w:r>
      <w:r w:rsidR="005049F1" w:rsidRPr="00DE44D4">
        <w:rPr>
          <w:rFonts w:ascii="Times New Roman" w:hAnsi="Times New Roman" w:cs="Times New Roman"/>
          <w:b/>
          <w:iCs/>
          <w:sz w:val="36"/>
          <w:szCs w:val="36"/>
          <w:lang w:val="en-US"/>
        </w:rPr>
        <w:t>xamin</w:t>
      </w:r>
      <w:r w:rsidRPr="00DE44D4">
        <w:rPr>
          <w:rFonts w:ascii="Times New Roman" w:hAnsi="Times New Roman" w:cs="Times New Roman"/>
          <w:b/>
          <w:iCs/>
          <w:sz w:val="36"/>
          <w:szCs w:val="36"/>
          <w:lang w:val="en-US"/>
        </w:rPr>
        <w:t xml:space="preserve">ed </w:t>
      </w:r>
      <w:r w:rsidR="005049F1">
        <w:rPr>
          <w:rFonts w:ascii="Times New Roman" w:hAnsi="Times New Roman" w:cs="Times New Roman"/>
          <w:b/>
          <w:iCs/>
          <w:sz w:val="36"/>
          <w:szCs w:val="36"/>
          <w:lang w:val="en-US"/>
        </w:rPr>
        <w:t>for</w:t>
      </w:r>
      <w:r w:rsidRPr="00DE44D4">
        <w:rPr>
          <w:rFonts w:ascii="Times New Roman" w:hAnsi="Times New Roman" w:cs="Times New Roman"/>
          <w:b/>
          <w:iCs/>
          <w:sz w:val="36"/>
          <w:szCs w:val="36"/>
          <w:lang w:val="en-US"/>
        </w:rPr>
        <w:t xml:space="preserve"> each Emotion Regulation Variable</w:t>
      </w:r>
    </w:p>
    <w:p w14:paraId="6A44DB7E" w14:textId="77777777" w:rsidR="00F6063D" w:rsidRPr="008C1A28" w:rsidRDefault="00F6063D" w:rsidP="00F6063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3"/>
        <w:gridCol w:w="4019"/>
        <w:gridCol w:w="2700"/>
      </w:tblGrid>
      <w:tr w:rsidR="00F6063D" w:rsidRPr="008C1A28" w14:paraId="1407314C" w14:textId="77777777" w:rsidTr="00DC1FD6">
        <w:trPr>
          <w:trHeight w:val="390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6EA559AC" w14:textId="77777777" w:rsidR="00F6063D" w:rsidRPr="005A2D34" w:rsidRDefault="00F6063D" w:rsidP="00DE44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</w:tcPr>
          <w:p w14:paraId="586E00B6" w14:textId="77777777" w:rsidR="00F6063D" w:rsidRPr="005A2D34" w:rsidRDefault="00F6063D" w:rsidP="00DE44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R </w:t>
            </w:r>
            <w:r w:rsidR="00DE44D4"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F1E2F3F" w14:textId="77777777" w:rsidR="00F6063D" w:rsidRPr="005A2D34" w:rsidRDefault="00F6063D" w:rsidP="00DE44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 Measures</w:t>
            </w:r>
          </w:p>
        </w:tc>
      </w:tr>
      <w:tr w:rsidR="00F6063D" w:rsidRPr="00116A0A" w14:paraId="393A8CF6" w14:textId="77777777" w:rsidTr="00DC1FD6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72FAE6EE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pain</w:t>
            </w:r>
          </w:p>
          <w:p w14:paraId="1E7A2CC1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397FE" w14:textId="77777777" w:rsidR="00F6063D" w:rsidRPr="00116A0A" w:rsidRDefault="00F6063D" w:rsidP="00F6063D">
            <w:pPr>
              <w:pStyle w:val="ListParagraph"/>
              <w:numPr>
                <w:ilvl w:val="0"/>
                <w:numId w:val="3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fr-FR"/>
              </w:rPr>
            </w:pPr>
            <w:r w:rsidRPr="00116A0A">
              <w:rPr>
                <w:rFonts w:ascii="Times New Roman" w:hAnsi="Times New Roman" w:cs="Times New Roman"/>
                <w:lang w:val="fr-FR"/>
              </w:rPr>
              <w:t xml:space="preserve">Expressive suppression </w:t>
            </w:r>
            <w:r w:rsidRPr="00116A0A">
              <w:rPr>
                <w:rFonts w:ascii="Times New Roman" w:hAnsi="Times New Roman" w:cs="Times New Roman"/>
                <w:lang w:val="fr-FR"/>
              </w:rPr>
              <w:br/>
              <w:t>(Chavooshi, et al., 2016</w:t>
            </w:r>
            <w:r w:rsidRPr="00116A0A">
              <w:rPr>
                <w:rFonts w:ascii="Times New Roman" w:hAnsi="Times New Roman" w:cs="Times New Roman"/>
                <w:vertAlign w:val="superscript"/>
                <w:lang w:val="fr-FR"/>
              </w:rPr>
              <w:t>1</w:t>
            </w:r>
            <w:r w:rsidRPr="00116A0A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1ABAC7BD" w14:textId="77777777" w:rsidR="00F6063D" w:rsidRPr="00116A0A" w:rsidRDefault="00F6063D" w:rsidP="00F6063D">
            <w:pPr>
              <w:pStyle w:val="ListParagraph"/>
              <w:numPr>
                <w:ilvl w:val="0"/>
                <w:numId w:val="3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fr-FR"/>
              </w:rPr>
            </w:pPr>
            <w:r w:rsidRPr="00116A0A">
              <w:rPr>
                <w:rFonts w:ascii="Times New Roman" w:hAnsi="Times New Roman" w:cs="Times New Roman"/>
                <w:lang w:val="fr-FR"/>
              </w:rPr>
              <w:t xml:space="preserve">Emotional expression </w:t>
            </w:r>
            <w:r w:rsidRPr="00116A0A">
              <w:rPr>
                <w:rFonts w:ascii="Times New Roman" w:hAnsi="Times New Roman" w:cs="Times New Roman"/>
                <w:lang w:val="fr-FR"/>
              </w:rPr>
              <w:br/>
              <w:t>(Leong, Cano &amp; Johansen, 2011</w:t>
            </w:r>
            <w:r w:rsidRPr="00116A0A">
              <w:rPr>
                <w:rFonts w:ascii="Times New Roman" w:hAnsi="Times New Roman" w:cs="Times New Roman"/>
                <w:vertAlign w:val="superscript"/>
                <w:lang w:val="fr-FR"/>
              </w:rPr>
              <w:t>2</w:t>
            </w:r>
            <w:r w:rsidRPr="00116A0A">
              <w:rPr>
                <w:rFonts w:ascii="Times New Roman" w:hAnsi="Times New Roman" w:cs="Times New Roman"/>
                <w:lang w:val="fr-FR"/>
              </w:rPr>
              <w:t>; Merten &amp; Brunnhuber, 2004</w:t>
            </w:r>
            <w:r w:rsidRPr="00116A0A">
              <w:rPr>
                <w:rFonts w:ascii="Times New Roman" w:hAnsi="Times New Roman" w:cs="Times New Roman"/>
                <w:vertAlign w:val="superscript"/>
                <w:lang w:val="fr-FR"/>
              </w:rPr>
              <w:t>3</w:t>
            </w:r>
            <w:r w:rsidRPr="00116A0A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0A8D56AF" w14:textId="77777777" w:rsidR="00F6063D" w:rsidRPr="008C1A28" w:rsidRDefault="00F6063D" w:rsidP="00F6063D">
            <w:pPr>
              <w:pStyle w:val="ListParagraph"/>
              <w:numPr>
                <w:ilvl w:val="0"/>
                <w:numId w:val="3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appraisal (Chavooshi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Wong &amp; Fielding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B4333D0" w14:textId="77777777" w:rsidR="00F6063D" w:rsidRPr="008C1A28" w:rsidRDefault="00F6063D" w:rsidP="00F6063D">
            <w:pPr>
              <w:pStyle w:val="ListParagraph"/>
              <w:numPr>
                <w:ilvl w:val="0"/>
                <w:numId w:val="3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fficacy in emotion regulation, awareness, and utilization of emotions (Agar-Wilson &amp; Jackson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C27B444" w14:textId="77777777" w:rsidR="00F6063D" w:rsidRPr="008C1A28" w:rsidRDefault="00F6063D" w:rsidP="00F6063D">
            <w:pPr>
              <w:pStyle w:val="ListParagraph"/>
              <w:numPr>
                <w:ilvl w:val="0"/>
                <w:numId w:val="47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</w:t>
            </w:r>
          </w:p>
          <w:p w14:paraId="6A3B585C" w14:textId="77777777" w:rsidR="00F6063D" w:rsidRPr="008C1A28" w:rsidRDefault="00F6063D" w:rsidP="00F6063D">
            <w:pPr>
              <w:pStyle w:val="ListParagraph"/>
              <w:numPr>
                <w:ilvl w:val="0"/>
                <w:numId w:val="47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he Specific Affect Coding System</w:t>
            </w:r>
          </w:p>
          <w:p w14:paraId="01B9C274" w14:textId="77777777" w:rsidR="00F6063D" w:rsidRPr="008C1A28" w:rsidRDefault="00F6063D" w:rsidP="00F6063D">
            <w:pPr>
              <w:pStyle w:val="ListParagraph"/>
              <w:numPr>
                <w:ilvl w:val="0"/>
                <w:numId w:val="47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Facial Action Coding System</w:t>
            </w:r>
          </w:p>
          <w:p w14:paraId="4E658760" w14:textId="77777777" w:rsidR="00F6063D" w:rsidRPr="008C1A28" w:rsidRDefault="00F6063D" w:rsidP="00F6063D">
            <w:pPr>
              <w:pStyle w:val="ListParagraph"/>
              <w:numPr>
                <w:ilvl w:val="0"/>
                <w:numId w:val="47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ssessing Emotions Scale (Efficacy, Appraisal and Utilization Subscales)</w:t>
            </w:r>
          </w:p>
          <w:p w14:paraId="2807404D" w14:textId="77777777" w:rsidR="00F6063D" w:rsidRPr="008C1A28" w:rsidRDefault="00F6063D" w:rsidP="00DC1FD6">
            <w:pPr>
              <w:ind w:left="113" w:righ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61A86B45" w14:textId="77777777" w:rsidTr="00DC1FD6">
        <w:trPr>
          <w:trHeight w:val="1579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63E7BAE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low back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B9288" w14:textId="77777777" w:rsidR="00F6063D" w:rsidRPr="008C1A28" w:rsidRDefault="00F6063D" w:rsidP="00F6063D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nger expression style </w:t>
            </w:r>
            <w:r w:rsidRPr="008C1A28">
              <w:rPr>
                <w:rFonts w:ascii="Times New Roman" w:hAnsi="Times New Roman" w:cs="Times New Roman"/>
                <w:lang w:val="en-US"/>
              </w:rPr>
              <w:br/>
              <w:t>(Bruehl, et al., 200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Burns, et al.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AD160D2" w14:textId="77777777" w:rsidR="00F6063D" w:rsidRPr="008C1A28" w:rsidRDefault="00F6063D" w:rsidP="00F6063D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al time anger expression vs. inhibition (Burns, et al.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D7C240A" w14:textId="77777777" w:rsidR="00F6063D" w:rsidRPr="008C1A28" w:rsidRDefault="00F6063D" w:rsidP="00F6063D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al thought suppression </w:t>
            </w:r>
            <w:r w:rsidRPr="008C1A28">
              <w:rPr>
                <w:rFonts w:ascii="Times New Roman" w:hAnsi="Times New Roman" w:cs="Times New Roman"/>
                <w:lang w:val="en-US"/>
              </w:rPr>
              <w:br/>
              <w:t>(Burns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7F85F9" w14:textId="77777777" w:rsidR="00F6063D" w:rsidRPr="008C1A28" w:rsidRDefault="00F6063D" w:rsidP="00F6063D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omentary daily anger expression and inhibition (Bruehl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; Burns, Gerhart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 xml:space="preserve"> &amp;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43827E" w14:textId="77777777" w:rsidR="00F6063D" w:rsidRPr="008C1A28" w:rsidRDefault="00F6063D" w:rsidP="00DC1FD6">
            <w:pPr>
              <w:tabs>
                <w:tab w:val="left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71F1D7DD" w14:textId="77777777" w:rsidR="00F6063D" w:rsidRPr="008C1A28" w:rsidRDefault="00F6063D" w:rsidP="00F6063D">
            <w:pPr>
              <w:pStyle w:val="ListParagraph"/>
              <w:numPr>
                <w:ilvl w:val="0"/>
                <w:numId w:val="4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nger Expression Inventory</w:t>
            </w:r>
          </w:p>
          <w:p w14:paraId="65F32D0C" w14:textId="77777777" w:rsidR="00F6063D" w:rsidRPr="008C1A28" w:rsidRDefault="00F6063D" w:rsidP="00F6063D">
            <w:pPr>
              <w:pStyle w:val="ListParagraph"/>
              <w:numPr>
                <w:ilvl w:val="0"/>
                <w:numId w:val="4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xperimental manipulation of anger expression</w:t>
            </w:r>
          </w:p>
          <w:p w14:paraId="3D1417A0" w14:textId="77777777" w:rsidR="00F6063D" w:rsidRPr="008C1A28" w:rsidRDefault="00F6063D" w:rsidP="00F6063D">
            <w:pPr>
              <w:pStyle w:val="ListParagraph"/>
              <w:numPr>
                <w:ilvl w:val="0"/>
                <w:numId w:val="4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xperimental manipulation through thought suppression</w:t>
            </w:r>
          </w:p>
          <w:p w14:paraId="46DB2F0A" w14:textId="77777777" w:rsidR="00F6063D" w:rsidRPr="008C1A28" w:rsidRDefault="00F6063D" w:rsidP="00F6063D">
            <w:pPr>
              <w:pStyle w:val="ListParagraph"/>
              <w:numPr>
                <w:ilvl w:val="0"/>
                <w:numId w:val="4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lectronic diary assessment </w:t>
            </w:r>
          </w:p>
        </w:tc>
      </w:tr>
      <w:tr w:rsidR="00F6063D" w:rsidRPr="00116A0A" w14:paraId="580C1694" w14:textId="77777777" w:rsidTr="00DC1FD6">
        <w:trPr>
          <w:trHeight w:val="895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52831B3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ronic musculoskeletal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76EA1" w14:textId="77777777" w:rsidR="00F6063D" w:rsidRPr="008C1A28" w:rsidRDefault="00F6063D" w:rsidP="00F6063D">
            <w:pPr>
              <w:pStyle w:val="ListParagraph"/>
              <w:numPr>
                <w:ilvl w:val="0"/>
                <w:numId w:val="33"/>
              </w:numPr>
              <w:tabs>
                <w:tab w:val="left" w:pos="184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awareness &amp; emotional theory of mind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 xml:space="preserve"> (Burger et al., 2016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322BDEB8" w14:textId="77777777" w:rsidR="00F6063D" w:rsidRPr="008C1A28" w:rsidRDefault="00F6063D" w:rsidP="00F6063D">
            <w:pPr>
              <w:pStyle w:val="ListParagraph"/>
              <w:numPr>
                <w:ilvl w:val="0"/>
                <w:numId w:val="34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Level of Emotional Awareness Scale</w:t>
            </w:r>
          </w:p>
        </w:tc>
      </w:tr>
      <w:tr w:rsidR="00F6063D" w:rsidRPr="008C1A28" w14:paraId="4BBFB7C2" w14:textId="77777777" w:rsidTr="00DC1FD6">
        <w:trPr>
          <w:trHeight w:val="744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62CB0E85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ly unexplained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8ED98" w14:textId="77777777" w:rsidR="00F6063D" w:rsidRPr="00116A0A" w:rsidRDefault="00F6063D" w:rsidP="00F6063D">
            <w:pPr>
              <w:pStyle w:val="ListParagraph"/>
              <w:numPr>
                <w:ilvl w:val="0"/>
                <w:numId w:val="5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da-DK"/>
              </w:rPr>
            </w:pPr>
            <w:r w:rsidRPr="00116A0A">
              <w:rPr>
                <w:rFonts w:ascii="Times New Roman" w:hAnsi="Times New Roman" w:cs="Times New Roman"/>
                <w:lang w:val="da-DK"/>
              </w:rPr>
              <w:t>Mindful attention (Chavooshi, et al., 2016</w:t>
            </w:r>
            <w:r w:rsidRPr="00116A0A">
              <w:rPr>
                <w:rFonts w:ascii="Times New Roman" w:hAnsi="Times New Roman" w:cs="Times New Roman"/>
                <w:vertAlign w:val="superscript"/>
                <w:lang w:val="da-DK"/>
              </w:rPr>
              <w:t>1</w:t>
            </w:r>
            <w:r w:rsidRPr="00116A0A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2BF9B90" w14:textId="77777777" w:rsidR="00F6063D" w:rsidRPr="008C1A28" w:rsidRDefault="00F6063D" w:rsidP="00F6063D">
            <w:pPr>
              <w:pStyle w:val="ListParagraph"/>
              <w:numPr>
                <w:ilvl w:val="0"/>
                <w:numId w:val="21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indful Attention Awareness Scale</w:t>
            </w:r>
          </w:p>
        </w:tc>
      </w:tr>
      <w:tr w:rsidR="00F6063D" w:rsidRPr="008C1A28" w14:paraId="72211824" w14:textId="77777777" w:rsidTr="00DC1FD6">
        <w:trPr>
          <w:trHeight w:val="841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4F95C27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sistent somatoform pain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1135E" w14:textId="77777777" w:rsidR="00F6063D" w:rsidRPr="008C1A28" w:rsidRDefault="00F6063D" w:rsidP="00F6063D">
            <w:pPr>
              <w:pStyle w:val="ListParagraph"/>
              <w:numPr>
                <w:ilvl w:val="0"/>
                <w:numId w:val="22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utonomic nervous system activity (Kleiman.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,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6A60D6C3" w14:textId="77777777" w:rsidR="00F6063D" w:rsidRPr="008C1A28" w:rsidRDefault="00F6063D" w:rsidP="00F6063D">
            <w:pPr>
              <w:pStyle w:val="ListParagraph"/>
              <w:numPr>
                <w:ilvl w:val="0"/>
                <w:numId w:val="23"/>
              </w:numPr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Heart Rate </w:t>
            </w:r>
          </w:p>
          <w:p w14:paraId="201BD9F9" w14:textId="77777777" w:rsidR="00F6063D" w:rsidRPr="008C1A28" w:rsidRDefault="00F6063D" w:rsidP="00F6063D">
            <w:pPr>
              <w:pStyle w:val="ListParagraph"/>
              <w:numPr>
                <w:ilvl w:val="0"/>
                <w:numId w:val="23"/>
              </w:numPr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Skin Conductance Response </w:t>
            </w:r>
          </w:p>
          <w:p w14:paraId="6785E4D8" w14:textId="77777777" w:rsidR="00F6063D" w:rsidRPr="008C1A28" w:rsidRDefault="00F6063D" w:rsidP="00F6063D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lectromyogram</w:t>
            </w:r>
          </w:p>
          <w:p w14:paraId="16A925F0" w14:textId="77777777" w:rsidR="00F6063D" w:rsidRPr="008C1A28" w:rsidRDefault="00F6063D" w:rsidP="00DC1FD6">
            <w:pPr>
              <w:pStyle w:val="ListParagraph"/>
              <w:ind w:left="47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18E97CC1" w14:textId="77777777" w:rsidTr="00DC1FD6">
        <w:trPr>
          <w:trHeight w:val="97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7AA80081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bromyalg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85691" w14:textId="77777777" w:rsidR="00F6063D" w:rsidRPr="00116A0A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da-DK"/>
              </w:rPr>
            </w:pPr>
            <w:r w:rsidRPr="00116A0A">
              <w:rPr>
                <w:rFonts w:ascii="Times New Roman" w:hAnsi="Times New Roman" w:cs="Times New Roman"/>
                <w:lang w:val="da-DK"/>
              </w:rPr>
              <w:t>Attending to emotions (Veehof, et al., 2011</w:t>
            </w:r>
            <w:r w:rsidRPr="00116A0A">
              <w:rPr>
                <w:rFonts w:ascii="Times New Roman" w:hAnsi="Times New Roman" w:cs="Times New Roman"/>
                <w:vertAlign w:val="superscript"/>
                <w:lang w:val="da-DK"/>
              </w:rPr>
              <w:t>4</w:t>
            </w:r>
            <w:r w:rsidRPr="00116A0A">
              <w:rPr>
                <w:rFonts w:ascii="Times New Roman" w:hAnsi="Times New Roman" w:cs="Times New Roman"/>
                <w:lang w:val="da-DK"/>
              </w:rPr>
              <w:t>)</w:t>
            </w:r>
          </w:p>
          <w:p w14:paraId="188DBC57" w14:textId="77777777" w:rsidR="00F6063D" w:rsidRPr="00116A0A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da-DK"/>
              </w:rPr>
            </w:pPr>
            <w:r w:rsidRPr="00116A0A">
              <w:rPr>
                <w:rFonts w:ascii="Times New Roman" w:hAnsi="Times New Roman" w:cs="Times New Roman"/>
                <w:lang w:val="da-DK"/>
              </w:rPr>
              <w:t xml:space="preserve">Anger expression style </w:t>
            </w:r>
            <w:r w:rsidRPr="00116A0A">
              <w:rPr>
                <w:rFonts w:ascii="Times New Roman" w:hAnsi="Times New Roman" w:cs="Times New Roman"/>
                <w:lang w:val="da-DK"/>
              </w:rPr>
              <w:br/>
              <w:t>(Sayar, et al., 2004</w:t>
            </w:r>
            <w:r w:rsidRPr="00116A0A">
              <w:rPr>
                <w:rFonts w:ascii="Times New Roman" w:hAnsi="Times New Roman" w:cs="Times New Roman"/>
                <w:vertAlign w:val="superscript"/>
                <w:lang w:val="da-DK"/>
              </w:rPr>
              <w:t>1</w:t>
            </w:r>
            <w:r w:rsidRPr="00116A0A">
              <w:rPr>
                <w:rFonts w:ascii="Times New Roman" w:hAnsi="Times New Roman" w:cs="Times New Roman"/>
                <w:lang w:val="da-DK"/>
              </w:rPr>
              <w:t>; van Middendorp, et al., 2008</w:t>
            </w:r>
            <w:r w:rsidRPr="00116A0A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116A0A">
              <w:rPr>
                <w:rFonts w:ascii="Times New Roman" w:hAnsi="Times New Roman" w:cs="Times New Roman"/>
                <w:lang w:val="da-DK"/>
              </w:rPr>
              <w:t>, 2010</w:t>
            </w:r>
            <w:r w:rsidRPr="00116A0A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116A0A">
              <w:rPr>
                <w:rFonts w:ascii="Times New Roman" w:hAnsi="Times New Roman" w:cs="Times New Roman"/>
                <w:lang w:val="da-DK"/>
              </w:rPr>
              <w:t>)</w:t>
            </w:r>
          </w:p>
          <w:p w14:paraId="107F09E9" w14:textId="77777777" w:rsidR="00F6063D" w:rsidRPr="008C1A28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General emotional expression (Geenen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  <w:r w:rsidRPr="008C1A28">
              <w:rPr>
                <w:rFonts w:ascii="Times New Roman" w:hAnsi="Times New Roman" w:cs="Times New Roman"/>
                <w:lang w:val="en-US"/>
              </w:rPr>
              <w:t>; van Middendorp, et al.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ABDAE0" w14:textId="77777777" w:rsidR="00F6063D" w:rsidRPr="008C1A28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al decision making </w:t>
            </w:r>
            <w:r w:rsidRPr="008C1A28">
              <w:rPr>
                <w:rFonts w:ascii="Times New Roman" w:hAnsi="Times New Roman" w:cs="Times New Roman"/>
                <w:lang w:val="en-US"/>
              </w:rPr>
              <w:br/>
              <w:t>(Walteros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FF8BC28" w14:textId="77777777" w:rsidR="00F6063D" w:rsidRPr="008C1A28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cceptance &amp; non-judgement of emotions (Veehof, et al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457433F" w14:textId="77777777" w:rsidR="00F6063D" w:rsidRPr="008C1A28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cognition, empathy and emotional theory of mind (Di Tella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,6,7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2BB6CFA" w14:textId="77777777" w:rsidR="00F6063D" w:rsidRPr="008C1A28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clarity (Zautra, et al., 200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B50894B" w14:textId="77777777" w:rsidR="00F6063D" w:rsidRPr="00116A0A" w:rsidRDefault="00F6063D" w:rsidP="00F6063D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ind w:left="473"/>
              <w:rPr>
                <w:rFonts w:ascii="Times New Roman" w:hAnsi="Times New Roman" w:cs="Times New Roman"/>
                <w:lang w:val="nl-NL"/>
              </w:rPr>
            </w:pPr>
            <w:r w:rsidRPr="00116A0A">
              <w:rPr>
                <w:rFonts w:ascii="Times New Roman" w:hAnsi="Times New Roman" w:cs="Times New Roman"/>
                <w:lang w:val="nl-NL"/>
              </w:rPr>
              <w:t>Reapparaisal (Geenen, et al., 2012</w:t>
            </w:r>
            <w:r w:rsidRPr="00116A0A">
              <w:rPr>
                <w:rFonts w:ascii="Times New Roman" w:hAnsi="Times New Roman" w:cs="Times New Roman"/>
                <w:vertAlign w:val="superscript"/>
                <w:lang w:val="nl-NL"/>
              </w:rPr>
              <w:t>11</w:t>
            </w:r>
            <w:r w:rsidRPr="00116A0A">
              <w:rPr>
                <w:rFonts w:ascii="Times New Roman" w:hAnsi="Times New Roman" w:cs="Times New Roman"/>
                <w:lang w:val="nl-NL"/>
              </w:rPr>
              <w:t>; van Middendorp, et al., 2008</w:t>
            </w:r>
            <w:r w:rsidRPr="00116A0A">
              <w:rPr>
                <w:rFonts w:ascii="Times New Roman" w:hAnsi="Times New Roman" w:cs="Times New Roman"/>
                <w:vertAlign w:val="superscript"/>
                <w:lang w:val="nl-NL"/>
              </w:rPr>
              <w:t>11</w:t>
            </w:r>
            <w:r w:rsidRPr="00116A0A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2BAFA6E3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tate Trait Anger Expression Inventory</w:t>
            </w:r>
          </w:p>
          <w:p w14:paraId="0CA2257D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elf-Expression and Control Scale</w:t>
            </w:r>
          </w:p>
          <w:p w14:paraId="4384E9C7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ive Facet Mindfulness Questionnaire (Non-judge &amp; describe subscales)</w:t>
            </w:r>
          </w:p>
          <w:p w14:paraId="5D094810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ive Facet Mindfulness Questionnaire (Observe subscale)</w:t>
            </w:r>
          </w:p>
          <w:p w14:paraId="481E86AC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Reading the Mind in the Eyes Test </w:t>
            </w:r>
          </w:p>
          <w:p w14:paraId="56214DCC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pathy Quatient</w:t>
            </w:r>
          </w:p>
          <w:p w14:paraId="56B278BA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kman 60 </w:t>
            </w:r>
          </w:p>
          <w:p w14:paraId="17CE6DCF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owa Gambling Task</w:t>
            </w:r>
          </w:p>
          <w:p w14:paraId="655769CD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Trait Meta-Mood Scale</w:t>
            </w:r>
          </w:p>
          <w:p w14:paraId="6582C1E0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Approach Coding Scale</w:t>
            </w:r>
          </w:p>
          <w:p w14:paraId="6454977F" w14:textId="77777777" w:rsidR="00F6063D" w:rsidRPr="008C1A28" w:rsidRDefault="00F6063D" w:rsidP="00F6063D">
            <w:pPr>
              <w:pStyle w:val="ListParagraph"/>
              <w:numPr>
                <w:ilvl w:val="0"/>
                <w:numId w:val="20"/>
              </w:numPr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</w:t>
            </w:r>
          </w:p>
          <w:p w14:paraId="1C44DD46" w14:textId="77777777" w:rsidR="00F6063D" w:rsidRPr="008C1A28" w:rsidRDefault="00F6063D" w:rsidP="00DC1FD6">
            <w:pPr>
              <w:pStyle w:val="ListParagraph"/>
              <w:ind w:left="47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4848F5C5" w14:textId="77777777" w:rsidTr="00DC1FD6"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5063C60A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yofascial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143E1" w14:textId="77777777" w:rsidR="00F6063D" w:rsidRPr="008C1A28" w:rsidRDefault="00F6063D" w:rsidP="00F6063D">
            <w:pPr>
              <w:pStyle w:val="ListParagraph"/>
              <w:numPr>
                <w:ilvl w:val="0"/>
                <w:numId w:val="49"/>
              </w:numPr>
              <w:tabs>
                <w:tab w:val="left" w:pos="221"/>
              </w:tabs>
              <w:ind w:left="1020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 Anger expression style</w:t>
            </w:r>
          </w:p>
          <w:p w14:paraId="1185C4D7" w14:textId="77777777" w:rsidR="00F6063D" w:rsidRPr="008C1A28" w:rsidRDefault="00F6063D" w:rsidP="00DC1FD6">
            <w:pPr>
              <w:pStyle w:val="ListParagraph"/>
              <w:tabs>
                <w:tab w:val="left" w:pos="221"/>
              </w:tabs>
              <w:ind w:left="1020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Castelli, et al., 20131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53DD2520" w14:textId="77777777" w:rsidR="00F6063D" w:rsidRPr="008C1A28" w:rsidRDefault="00F6063D" w:rsidP="00F6063D">
            <w:pPr>
              <w:pStyle w:val="ListParagraph"/>
              <w:numPr>
                <w:ilvl w:val="0"/>
                <w:numId w:val="25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tate Trait Anger Expression Inventory</w:t>
            </w:r>
          </w:p>
          <w:p w14:paraId="65E61F3B" w14:textId="77777777" w:rsidR="00F6063D" w:rsidRPr="008C1A28" w:rsidRDefault="00F6063D" w:rsidP="00DC1FD6">
            <w:pPr>
              <w:pStyle w:val="ListParagraph"/>
              <w:ind w:left="360" w:righ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0187539D" w14:textId="77777777" w:rsidTr="00DC1FD6">
        <w:trPr>
          <w:trHeight w:val="97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32097084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whiplash-</w:t>
            </w:r>
          </w:p>
          <w:p w14:paraId="2F2E4BA6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ociated</w:t>
            </w:r>
          </w:p>
          <w:p w14:paraId="1E18F506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7CB93A" w14:textId="77777777" w:rsidR="00F6063D" w:rsidRPr="008C1A28" w:rsidRDefault="00F6063D" w:rsidP="00F6063D">
            <w:pPr>
              <w:pStyle w:val="ListParagraph"/>
              <w:numPr>
                <w:ilvl w:val="0"/>
                <w:numId w:val="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utonomic nervous system activity (Koenig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1DABBF0" w14:textId="77777777" w:rsidR="00F6063D" w:rsidRPr="008C1A28" w:rsidRDefault="00F6063D" w:rsidP="00DC1FD6">
            <w:pPr>
              <w:jc w:val="right"/>
              <w:rPr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F68C62C" w14:textId="77777777" w:rsidR="00F6063D" w:rsidRPr="008C1A28" w:rsidRDefault="00F6063D" w:rsidP="00F6063D">
            <w:pPr>
              <w:pStyle w:val="ListParagraph"/>
              <w:numPr>
                <w:ilvl w:val="0"/>
                <w:numId w:val="26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 Variability</w:t>
            </w:r>
          </w:p>
        </w:tc>
      </w:tr>
      <w:tr w:rsidR="00F6063D" w:rsidRPr="008C1A28" w14:paraId="35714EDE" w14:textId="77777777" w:rsidTr="00DC1FD6">
        <w:trPr>
          <w:trHeight w:val="849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3F9F6868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oromandibular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5245D" w14:textId="77777777" w:rsidR="00F6063D" w:rsidRPr="008C1A28" w:rsidRDefault="00F6063D" w:rsidP="00F6063D">
            <w:pPr>
              <w:pStyle w:val="ListParagraph"/>
              <w:numPr>
                <w:ilvl w:val="0"/>
                <w:numId w:val="7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 recognition </w:t>
            </w:r>
          </w:p>
          <w:p w14:paraId="6600ED22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Haas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C961A07" w14:textId="77777777" w:rsidR="00F6063D" w:rsidRPr="008C1A28" w:rsidRDefault="00F6063D" w:rsidP="00F6063D">
            <w:pPr>
              <w:pStyle w:val="ListParagraph"/>
              <w:numPr>
                <w:ilvl w:val="0"/>
                <w:numId w:val="27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Facially Expressed Emotion Labeling </w:t>
            </w:r>
          </w:p>
        </w:tc>
      </w:tr>
      <w:tr w:rsidR="00F6063D" w:rsidRPr="008C1A28" w14:paraId="6F52F646" w14:textId="77777777" w:rsidTr="00DC1FD6">
        <w:trPr>
          <w:trHeight w:val="863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56EB69B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facial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2C3B5" w14:textId="77777777" w:rsidR="00F6063D" w:rsidRPr="008C1A28" w:rsidRDefault="00F6063D" w:rsidP="00F6063D">
            <w:pPr>
              <w:pStyle w:val="ListParagraph"/>
              <w:numPr>
                <w:ilvl w:val="0"/>
                <w:numId w:val="8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 recognition </w:t>
            </w:r>
          </w:p>
          <w:p w14:paraId="3C5ABBC3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Piekarzt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7FE20CD7" w14:textId="77777777" w:rsidR="00F6063D" w:rsidRPr="008C1A28" w:rsidRDefault="00F6063D" w:rsidP="00F6063D">
            <w:pPr>
              <w:pStyle w:val="ListParagraph"/>
              <w:numPr>
                <w:ilvl w:val="0"/>
                <w:numId w:val="24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Facially Expressed Emotion Labeling </w:t>
            </w:r>
          </w:p>
          <w:p w14:paraId="1E138E9E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6A7ED19F" w14:textId="77777777" w:rsidTr="00DC1FD6">
        <w:trPr>
          <w:trHeight w:val="97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5CBEC214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nsion-type heada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873C7" w14:textId="77777777" w:rsidR="00F6063D" w:rsidRPr="008C1A28" w:rsidRDefault="00F6063D" w:rsidP="00F6063D">
            <w:pPr>
              <w:pStyle w:val="ListParagraph"/>
              <w:numPr>
                <w:ilvl w:val="0"/>
                <w:numId w:val="9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utomatic negative thoughts </w:t>
            </w:r>
          </w:p>
          <w:p w14:paraId="33EE4C18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Yucel, et al., 200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57EA1467" w14:textId="77777777" w:rsidR="00F6063D" w:rsidRPr="008C1A28" w:rsidRDefault="00F6063D" w:rsidP="00F6063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utomatic Thoughts Scale</w:t>
            </w:r>
          </w:p>
          <w:p w14:paraId="4A1D8B89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018B98BE" w14:textId="77777777" w:rsidTr="00DC1FD6">
        <w:trPr>
          <w:trHeight w:val="97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E3CAC36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fatigue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7593A" w14:textId="77777777" w:rsidR="00F6063D" w:rsidRPr="008C1A28" w:rsidRDefault="00F6063D" w:rsidP="00F6063D">
            <w:pPr>
              <w:pStyle w:val="ListParagraph"/>
              <w:numPr>
                <w:ilvl w:val="0"/>
                <w:numId w:val="10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Belifes about acceptability of emotions</w:t>
            </w:r>
          </w:p>
          <w:p w14:paraId="6716D617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Rimes &amp; Chalder, 2010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72203041" w14:textId="77777777" w:rsidR="00F6063D" w:rsidRPr="008C1A28" w:rsidRDefault="00F6063D" w:rsidP="00F6063D">
            <w:pPr>
              <w:pStyle w:val="ListParagraph"/>
              <w:numPr>
                <w:ilvl w:val="0"/>
                <w:numId w:val="29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Beliefs about Emotions Scale</w:t>
            </w:r>
          </w:p>
          <w:p w14:paraId="57E83023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59E0D1E6" w14:textId="77777777" w:rsidTr="00DC1FD6">
        <w:trPr>
          <w:trHeight w:val="97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636F655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abdominal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EF2C0" w14:textId="77777777" w:rsidR="00F6063D" w:rsidRPr="008C1A28" w:rsidRDefault="00F6063D" w:rsidP="00F6063D">
            <w:pPr>
              <w:pStyle w:val="ListParagraph"/>
              <w:numPr>
                <w:ilvl w:val="0"/>
                <w:numId w:val="45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utonomic nervous system activity </w:t>
            </w:r>
          </w:p>
          <w:p w14:paraId="5E038DA2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Walker, et al., 201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 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95D708B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20B36588" w14:textId="77777777" w:rsidR="00F6063D" w:rsidRPr="008C1A28" w:rsidRDefault="00F6063D" w:rsidP="00F6063D">
            <w:pPr>
              <w:pStyle w:val="ListParagraph"/>
              <w:numPr>
                <w:ilvl w:val="0"/>
                <w:numId w:val="46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Heart rate</w:t>
            </w:r>
          </w:p>
          <w:p w14:paraId="1D4ACE80" w14:textId="77777777" w:rsidR="00F6063D" w:rsidRPr="008C1A28" w:rsidRDefault="00F6063D" w:rsidP="00F6063D">
            <w:pPr>
              <w:pStyle w:val="ListParagraph"/>
              <w:numPr>
                <w:ilvl w:val="0"/>
                <w:numId w:val="46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Heart rate variability</w:t>
            </w:r>
          </w:p>
        </w:tc>
      </w:tr>
      <w:tr w:rsidR="00F6063D" w:rsidRPr="008C1A28" w14:paraId="0266022C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20E156BF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gastrointe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9B054" w14:textId="77777777" w:rsidR="00F6063D" w:rsidRPr="008C1A28" w:rsidRDefault="00F6063D" w:rsidP="00F6063D">
            <w:pPr>
              <w:pStyle w:val="ListParagraph"/>
              <w:numPr>
                <w:ilvl w:val="0"/>
                <w:numId w:val="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cceptance and clarity of emotions </w:t>
            </w:r>
          </w:p>
          <w:p w14:paraId="777E89A3" w14:textId="77777777" w:rsidR="00F6063D" w:rsidRPr="008C1A28" w:rsidRDefault="00F6063D" w:rsidP="00F6063D">
            <w:pPr>
              <w:pStyle w:val="ListParagraph"/>
              <w:numPr>
                <w:ilvl w:val="0"/>
                <w:numId w:val="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ttending to emotions </w:t>
            </w:r>
          </w:p>
          <w:p w14:paraId="4C732D9F" w14:textId="77777777" w:rsidR="00F6063D" w:rsidRPr="008C1A28" w:rsidRDefault="00F6063D" w:rsidP="00F6063D">
            <w:pPr>
              <w:pStyle w:val="ListParagraph"/>
              <w:numPr>
                <w:ilvl w:val="0"/>
                <w:numId w:val="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Mindful attention </w:t>
            </w:r>
          </w:p>
          <w:p w14:paraId="79AA0CE4" w14:textId="77777777" w:rsidR="00F6063D" w:rsidRPr="008C1A28" w:rsidRDefault="00F6063D" w:rsidP="00F6063D">
            <w:pPr>
              <w:pStyle w:val="ListParagraph"/>
              <w:numPr>
                <w:ilvl w:val="0"/>
                <w:numId w:val="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ngaging in goal directed behaviour</w:t>
            </w:r>
          </w:p>
          <w:p w14:paraId="0BBD88C2" w14:textId="77777777" w:rsidR="00F6063D" w:rsidRPr="008C1A28" w:rsidRDefault="00F6063D" w:rsidP="00F6063D">
            <w:pPr>
              <w:pStyle w:val="ListParagraph"/>
              <w:numPr>
                <w:ilvl w:val="0"/>
                <w:numId w:val="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Impulse control difficulties </w:t>
            </w:r>
          </w:p>
          <w:p w14:paraId="01342CC2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49A5BD62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Mazaheri, 2015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765F2733" w14:textId="77777777" w:rsidR="00F6063D" w:rsidRPr="008C1A28" w:rsidRDefault="00F6063D" w:rsidP="00F6063D">
            <w:pPr>
              <w:pStyle w:val="ListParagraph"/>
              <w:numPr>
                <w:ilvl w:val="0"/>
                <w:numId w:val="30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Difficulties in Emotion Regulation Scale (DERS) (Clarity, Strategies and Accept)</w:t>
            </w:r>
          </w:p>
          <w:p w14:paraId="3B6FC996" w14:textId="77777777" w:rsidR="00F6063D" w:rsidRPr="008C1A28" w:rsidRDefault="00F6063D" w:rsidP="00F6063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DERS-Awareness </w:t>
            </w:r>
          </w:p>
          <w:p w14:paraId="4A955549" w14:textId="77777777" w:rsidR="00F6063D" w:rsidRPr="008C1A28" w:rsidRDefault="00F6063D" w:rsidP="00F6063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indful Attention Awareness Scale</w:t>
            </w:r>
          </w:p>
          <w:p w14:paraId="5DF5AA88" w14:textId="77777777" w:rsidR="00F6063D" w:rsidRPr="008C1A28" w:rsidRDefault="00F6063D" w:rsidP="00F6063D">
            <w:pPr>
              <w:pStyle w:val="ListParagraph"/>
              <w:numPr>
                <w:ilvl w:val="0"/>
                <w:numId w:val="30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DERS-Goals </w:t>
            </w:r>
          </w:p>
          <w:p w14:paraId="349C1B84" w14:textId="77777777" w:rsidR="00F6063D" w:rsidRPr="008C1A28" w:rsidRDefault="00F6063D" w:rsidP="00F6063D">
            <w:pPr>
              <w:pStyle w:val="ListParagraph"/>
              <w:numPr>
                <w:ilvl w:val="0"/>
                <w:numId w:val="30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Impulse</w:t>
            </w:r>
          </w:p>
          <w:p w14:paraId="63D8774F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3DEE6EF5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E6DF7C0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dyspep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64934" w14:textId="77777777" w:rsidR="00F6063D" w:rsidRPr="008C1A28" w:rsidRDefault="00F6063D" w:rsidP="00F6063D">
            <w:pPr>
              <w:pStyle w:val="ListParagraph"/>
              <w:numPr>
                <w:ilvl w:val="0"/>
                <w:numId w:val="4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acceptance (Mazaheri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0F3598A" w14:textId="77777777" w:rsidR="00F6063D" w:rsidRPr="008C1A28" w:rsidRDefault="00F6063D" w:rsidP="00F6063D">
            <w:pPr>
              <w:pStyle w:val="ListParagraph"/>
              <w:numPr>
                <w:ilvl w:val="0"/>
                <w:numId w:val="4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Positive reappraisal, blaming &amp; rumination </w:t>
            </w:r>
          </w:p>
          <w:p w14:paraId="12BEAA2C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Mazaheri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79325D0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231E7B03" w14:textId="77777777" w:rsidR="00F6063D" w:rsidRPr="008C1A28" w:rsidRDefault="00F6063D" w:rsidP="00F6063D">
            <w:pPr>
              <w:pStyle w:val="ListParagraph"/>
              <w:numPr>
                <w:ilvl w:val="0"/>
                <w:numId w:val="44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</w:t>
            </w:r>
          </w:p>
          <w:p w14:paraId="6361E72C" w14:textId="77777777" w:rsidR="00F6063D" w:rsidRPr="008C1A28" w:rsidRDefault="00F6063D" w:rsidP="00F6063D">
            <w:pPr>
              <w:pStyle w:val="ListParagraph"/>
              <w:numPr>
                <w:ilvl w:val="0"/>
                <w:numId w:val="44"/>
              </w:numPr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Cognitive Emotion Regulation Questionnaire</w:t>
            </w:r>
          </w:p>
        </w:tc>
      </w:tr>
      <w:tr w:rsidR="00F6063D" w:rsidRPr="005A2D34" w14:paraId="2D15367A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7F237D06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stitial</w:t>
            </w:r>
          </w:p>
          <w:p w14:paraId="0F804F16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stitis/painful</w:t>
            </w:r>
          </w:p>
          <w:p w14:paraId="4866B4DE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adder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357321" w14:textId="77777777" w:rsidR="00F6063D" w:rsidRPr="008C1A28" w:rsidRDefault="00F6063D" w:rsidP="00F6063D">
            <w:pPr>
              <w:pStyle w:val="ListParagraph"/>
              <w:numPr>
                <w:ilvl w:val="0"/>
                <w:numId w:val="11"/>
              </w:numPr>
              <w:tabs>
                <w:tab w:val="left" w:pos="184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-modulated startle</w:t>
            </w:r>
          </w:p>
          <w:p w14:paraId="488E8198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(Twiss, et al., 2009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1E0E7E6F" w14:textId="77777777" w:rsidR="00F6063D" w:rsidRPr="008C1A28" w:rsidRDefault="00F6063D" w:rsidP="00F6063D">
            <w:pPr>
              <w:pStyle w:val="ListParagraph"/>
              <w:numPr>
                <w:ilvl w:val="0"/>
                <w:numId w:val="3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 modulated Startle in the Eye-Blink</w:t>
            </w:r>
          </w:p>
        </w:tc>
      </w:tr>
      <w:tr w:rsidR="00F6063D" w:rsidRPr="008C1A28" w14:paraId="6C9573A9" w14:textId="77777777" w:rsidTr="00DC1FD6">
        <w:trPr>
          <w:trHeight w:val="213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21D7AB1B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itable bowel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BFAE8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nger expression style </w:t>
            </w:r>
          </w:p>
          <w:p w14:paraId="516576CA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Zoccali, et al., 200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8AFB6D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Muscle relaxation </w:t>
            </w:r>
          </w:p>
          <w:p w14:paraId="3ADC487C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Elsenbruch, et al., 2010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FD58641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Expression (Fournier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D8C30D9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utonomic nervous system (Fournier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7,8,9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63AC860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exposure and emotion labelling</w:t>
            </w:r>
          </w:p>
          <w:p w14:paraId="4825F905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Constantinou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3CF0F41" w14:textId="77777777" w:rsidR="00F6063D" w:rsidRPr="008C1A28" w:rsidRDefault="00F6063D" w:rsidP="00F6063D">
            <w:pPr>
              <w:pStyle w:val="ListParagraph"/>
              <w:numPr>
                <w:ilvl w:val="0"/>
                <w:numId w:val="12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ive memory</w:t>
            </w:r>
          </w:p>
          <w:p w14:paraId="698913AB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Kilkens, et al., 200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AC4660E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tate Trait Anger Expression Inventory</w:t>
            </w:r>
          </w:p>
          <w:p w14:paraId="6B8C063E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anipulation of Muscle Relaxation</w:t>
            </w:r>
          </w:p>
          <w:p w14:paraId="75D86C96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odified Affect Labeling Task</w:t>
            </w:r>
          </w:p>
          <w:p w14:paraId="0ACA9E45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ive Memory Performance Test</w:t>
            </w:r>
          </w:p>
          <w:p w14:paraId="1A268693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Facial Action Coding System</w:t>
            </w:r>
          </w:p>
          <w:p w14:paraId="53057025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</w:t>
            </w:r>
          </w:p>
          <w:p w14:paraId="12AC24DE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 variability,</w:t>
            </w:r>
          </w:p>
          <w:p w14:paraId="710F21ED" w14:textId="77777777" w:rsidR="00F6063D" w:rsidRPr="008C1A28" w:rsidRDefault="00F6063D" w:rsidP="00F6063D">
            <w:pPr>
              <w:pStyle w:val="ListParagraph"/>
              <w:numPr>
                <w:ilvl w:val="0"/>
                <w:numId w:val="19"/>
              </w:numPr>
              <w:ind w:right="57"/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rtisol level</w:t>
            </w:r>
          </w:p>
        </w:tc>
      </w:tr>
      <w:tr w:rsidR="00F6063D" w:rsidRPr="008C1A28" w14:paraId="0A1C6379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3C83104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edically unexplained symp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3832E" w14:textId="77777777" w:rsidR="00F6063D" w:rsidRPr="008C1A28" w:rsidRDefault="00F6063D" w:rsidP="00F6063D">
            <w:pPr>
              <w:pStyle w:val="ListParagraph"/>
              <w:numPr>
                <w:ilvl w:val="0"/>
                <w:numId w:val="4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understanding</w:t>
            </w:r>
          </w:p>
          <w:p w14:paraId="069C2EF7" w14:textId="77777777" w:rsidR="00F6063D" w:rsidRPr="008C1A28" w:rsidRDefault="00F6063D" w:rsidP="00F6063D">
            <w:pPr>
              <w:pStyle w:val="ListParagraph"/>
              <w:numPr>
                <w:ilvl w:val="0"/>
                <w:numId w:val="4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odification &amp; self-support during emotional challenges</w:t>
            </w:r>
          </w:p>
          <w:p w14:paraId="30C27680" w14:textId="77777777" w:rsidR="00F6063D" w:rsidRPr="008C1A28" w:rsidRDefault="00F6063D" w:rsidP="00F6063D">
            <w:pPr>
              <w:pStyle w:val="ListParagraph"/>
              <w:numPr>
                <w:ilvl w:val="0"/>
                <w:numId w:val="4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ttending to emotions</w:t>
            </w:r>
          </w:p>
          <w:p w14:paraId="2F48CBE4" w14:textId="77777777" w:rsidR="00F6063D" w:rsidRPr="008C1A28" w:rsidRDefault="00F6063D" w:rsidP="00F6063D">
            <w:pPr>
              <w:pStyle w:val="ListParagraph"/>
              <w:numPr>
                <w:ilvl w:val="0"/>
                <w:numId w:val="4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ction readiness to confront emotions</w:t>
            </w:r>
          </w:p>
          <w:p w14:paraId="16C2B6EF" w14:textId="77777777" w:rsidR="00F6063D" w:rsidRPr="008C1A28" w:rsidRDefault="00F6063D" w:rsidP="00F6063D">
            <w:pPr>
              <w:pStyle w:val="ListParagraph"/>
              <w:numPr>
                <w:ilvl w:val="0"/>
                <w:numId w:val="41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istinguishing bodily sensations</w:t>
            </w:r>
          </w:p>
          <w:p w14:paraId="46F09EC7" w14:textId="77777777" w:rsidR="00F6063D" w:rsidRPr="008C1A28" w:rsidRDefault="00F6063D" w:rsidP="00DC1FD6">
            <w:pPr>
              <w:pStyle w:val="ListParagraph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 (Schwarz, et al., 201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18081BBA" w14:textId="77777777" w:rsidR="00F6063D" w:rsidRPr="008C1A28" w:rsidRDefault="00F6063D" w:rsidP="00F6063D">
            <w:pPr>
              <w:pStyle w:val="ListParagraph"/>
              <w:numPr>
                <w:ilvl w:val="0"/>
                <w:numId w:val="4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</w:t>
            </w:r>
          </w:p>
        </w:tc>
      </w:tr>
      <w:tr w:rsidR="00F6063D" w:rsidRPr="008C1A28" w14:paraId="2B44D7D0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7E20D59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matoform disorders/ Somatic symptom disorders/ Multisomatoform disorders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E4038" w14:textId="77777777" w:rsidR="00F6063D" w:rsidRPr="008C1A28" w:rsidRDefault="00F6063D" w:rsidP="00F6063D">
            <w:pPr>
              <w:pStyle w:val="ListParagraph"/>
              <w:numPr>
                <w:ilvl w:val="0"/>
                <w:numId w:val="1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utonomic nervous system activity </w:t>
            </w:r>
          </w:p>
          <w:p w14:paraId="53E279B0" w14:textId="77777777" w:rsidR="00F6063D" w:rsidRPr="004104C3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(Pollatos Dietel, et al., 2011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1,2,3,4</w:t>
            </w:r>
            <w:r w:rsidRPr="004104C3">
              <w:rPr>
                <w:rFonts w:ascii="Times New Roman" w:hAnsi="Times New Roman" w:cs="Times New Roman"/>
              </w:rPr>
              <w:t>; Pollatos. Herbert, et al., 2011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1,2,3</w:t>
            </w:r>
            <w:r w:rsidRPr="004104C3">
              <w:rPr>
                <w:rFonts w:ascii="Times New Roman" w:hAnsi="Times New Roman" w:cs="Times New Roman"/>
              </w:rPr>
              <w:t xml:space="preserve">) </w:t>
            </w:r>
          </w:p>
          <w:p w14:paraId="32632A82" w14:textId="77777777" w:rsidR="00F6063D" w:rsidRPr="008C1A28" w:rsidRDefault="00F6063D" w:rsidP="00F6063D">
            <w:pPr>
              <w:pStyle w:val="ListParagraph"/>
              <w:numPr>
                <w:ilvl w:val="0"/>
                <w:numId w:val="1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Non-verbal expression of emotions (Waller &amp; Scheidt, 200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1628157" w14:textId="77777777" w:rsidR="00F6063D" w:rsidRPr="008C1A28" w:rsidRDefault="00F6063D" w:rsidP="00F6063D">
            <w:pPr>
              <w:pStyle w:val="ListParagraph"/>
              <w:numPr>
                <w:ilvl w:val="0"/>
                <w:numId w:val="1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al awareness &amp; emotional theory of mind  </w:t>
            </w:r>
          </w:p>
          <w:p w14:paraId="5B089E5A" w14:textId="77777777" w:rsidR="00F6063D" w:rsidRPr="004104C3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(Subic-Wrana, et al., 2010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5,6</w:t>
            </w:r>
            <w:r w:rsidRPr="004104C3">
              <w:rPr>
                <w:rFonts w:ascii="Times New Roman" w:hAnsi="Times New Roman" w:cs="Times New Roman"/>
              </w:rPr>
              <w:t>; Waller &amp; Scheidt, 2004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5,7</w:t>
            </w:r>
            <w:r w:rsidRPr="004104C3">
              <w:rPr>
                <w:rFonts w:ascii="Times New Roman" w:hAnsi="Times New Roman" w:cs="Times New Roman"/>
              </w:rPr>
              <w:t xml:space="preserve">) </w:t>
            </w:r>
          </w:p>
          <w:p w14:paraId="74AFC1ED" w14:textId="77777777" w:rsidR="00F6063D" w:rsidRPr="008C1A28" w:rsidRDefault="00F6063D" w:rsidP="00F6063D">
            <w:pPr>
              <w:pStyle w:val="ListParagraph"/>
              <w:numPr>
                <w:ilvl w:val="0"/>
                <w:numId w:val="13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 recognition </w:t>
            </w:r>
          </w:p>
          <w:p w14:paraId="15AF9C22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Beck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8C1A28">
              <w:rPr>
                <w:rFonts w:ascii="Times New Roman" w:hAnsi="Times New Roman" w:cs="Times New Roman"/>
                <w:lang w:val="en-US"/>
              </w:rPr>
              <w:t>, De Greck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8C1A28">
              <w:rPr>
                <w:rFonts w:ascii="Times New Roman" w:hAnsi="Times New Roman" w:cs="Times New Roman"/>
                <w:lang w:val="en-US"/>
              </w:rPr>
              <w:t>, Ozturk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  <w:r w:rsidRPr="008C1A28">
              <w:rPr>
                <w:rFonts w:ascii="Times New Roman" w:hAnsi="Times New Roman" w:cs="Times New Roman"/>
                <w:lang w:val="en-US"/>
              </w:rPr>
              <w:t>; Pedrosa Gil, et al.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  <w:r w:rsidRPr="008C1A28">
              <w:rPr>
                <w:rFonts w:ascii="Times New Roman" w:hAnsi="Times New Roman" w:cs="Times New Roman"/>
                <w:lang w:val="en-US"/>
              </w:rPr>
              <w:t>, Pollatos, Herbert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0581B9" w14:textId="77777777" w:rsidR="00F6063D" w:rsidRPr="008C1A28" w:rsidRDefault="00F6063D" w:rsidP="00DC1FD6">
            <w:p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274E409E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 Variability</w:t>
            </w:r>
          </w:p>
          <w:p w14:paraId="0011BFE6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Heart Rate </w:t>
            </w:r>
          </w:p>
          <w:p w14:paraId="43FB8D82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Skin Conductance Response </w:t>
            </w:r>
          </w:p>
          <w:p w14:paraId="24707B7D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Respiration Rate </w:t>
            </w:r>
          </w:p>
          <w:p w14:paraId="0A3E2190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Level of Emotional Awareness Scale</w:t>
            </w:r>
          </w:p>
          <w:p w14:paraId="0C9A38CE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Emotional Content in Frith-Happe-Animations Task</w:t>
            </w:r>
          </w:p>
          <w:p w14:paraId="1381DFC0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 Consciousness Interview</w:t>
            </w:r>
          </w:p>
          <w:p w14:paraId="787182F7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Comprehensive Affect Testing System </w:t>
            </w:r>
          </w:p>
          <w:p w14:paraId="35BA431B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übinger Affekt Batterie</w:t>
            </w:r>
          </w:p>
          <w:p w14:paraId="45AD2293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kman &amp; Friesen faces</w:t>
            </w:r>
          </w:p>
          <w:p w14:paraId="1E142AFC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Facially Expressed Emotion Labeling </w:t>
            </w:r>
          </w:p>
          <w:p w14:paraId="06C1C743" w14:textId="77777777" w:rsidR="00F6063D" w:rsidRPr="008C1A28" w:rsidRDefault="00F6063D" w:rsidP="00F6063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Karolinska Directed Emotional Faces battery</w:t>
            </w:r>
          </w:p>
          <w:p w14:paraId="53061447" w14:textId="77777777" w:rsidR="00F6063D" w:rsidRPr="008C1A28" w:rsidRDefault="00F6063D" w:rsidP="00DC1FD6">
            <w:pPr>
              <w:pStyle w:val="ListParagraph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3BDC1DE8" w14:textId="77777777" w:rsidTr="00DC1FD6">
        <w:trPr>
          <w:trHeight w:val="1132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0B180F3F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somat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D9EB5" w14:textId="77777777" w:rsidR="00F6063D" w:rsidRPr="008C1A28" w:rsidRDefault="00F6063D" w:rsidP="00F6063D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ttention switching</w:t>
            </w:r>
          </w:p>
          <w:p w14:paraId="668E4FC8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Wingenfeld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97972D" w14:textId="77777777" w:rsidR="00F6063D" w:rsidRPr="008C1A28" w:rsidRDefault="00F6063D" w:rsidP="00F6063D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Facial emotional expression </w:t>
            </w:r>
          </w:p>
          <w:p w14:paraId="5E8F8C49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Rasting, Brosig, &amp; Beutel, 200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405BEEF" w14:textId="77777777" w:rsidR="00F6063D" w:rsidRPr="008C1A28" w:rsidRDefault="00F6063D" w:rsidP="00F6063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Stroop Test</w:t>
            </w:r>
          </w:p>
          <w:p w14:paraId="2B7ABEAD" w14:textId="77777777" w:rsidR="00F6063D" w:rsidRPr="008C1A28" w:rsidRDefault="00F6063D" w:rsidP="00F6063D">
            <w:pPr>
              <w:pStyle w:val="ListParagraph"/>
              <w:numPr>
                <w:ilvl w:val="0"/>
                <w:numId w:val="35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Facial Action Coding System</w:t>
            </w:r>
          </w:p>
          <w:p w14:paraId="1EF1C340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20558041" w14:textId="77777777" w:rsidTr="00DC1FD6">
        <w:trPr>
          <w:trHeight w:val="683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067414D7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</w:t>
            </w:r>
          </w:p>
          <w:p w14:paraId="2E50417E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logical</w:t>
            </w:r>
          </w:p>
          <w:p w14:paraId="57ED39E4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2C5BB" w14:textId="77777777" w:rsidR="00F6063D" w:rsidRPr="008C1A28" w:rsidRDefault="00F6063D" w:rsidP="00F6063D">
            <w:pPr>
              <w:pStyle w:val="ListParagraph"/>
              <w:numPr>
                <w:ilvl w:val="0"/>
                <w:numId w:val="15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xpressive suppression </w:t>
            </w:r>
          </w:p>
          <w:p w14:paraId="2AF871F9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Steffen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8392B89" w14:textId="77777777" w:rsidR="00F6063D" w:rsidRPr="008C1A28" w:rsidRDefault="00F6063D" w:rsidP="00F6063D">
            <w:pPr>
              <w:pStyle w:val="ListParagraph"/>
              <w:numPr>
                <w:ilvl w:val="0"/>
                <w:numId w:val="15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appraisal (Kienle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447E495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351922B6" w14:textId="77777777" w:rsidR="00F6063D" w:rsidRPr="008C1A28" w:rsidRDefault="00F6063D" w:rsidP="00F6063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</w:t>
            </w:r>
          </w:p>
        </w:tc>
      </w:tr>
      <w:tr w:rsidR="00F6063D" w:rsidRPr="008C1A28" w14:paraId="46B8D9DA" w14:textId="77777777" w:rsidTr="00DC1FD6">
        <w:trPr>
          <w:trHeight w:val="1837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0B25F2D1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genic non-</w:t>
            </w:r>
          </w:p>
          <w:p w14:paraId="49E0EE0D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leptic seiz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9566B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ttention switching </w:t>
            </w:r>
          </w:p>
          <w:p w14:paraId="48151DB6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Gul &amp; Ahmad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D21BCF6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ttending to emotions </w:t>
            </w:r>
          </w:p>
          <w:p w14:paraId="425B0E25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Brown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; Uliaszek, Prensky &amp; Baslet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A3A871F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ngaging in goal directed behaviour (Brown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; Uliaszek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25E7664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trol of emotional reactions (Urbanek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CF0DB22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xpressive suppression </w:t>
            </w:r>
          </w:p>
          <w:p w14:paraId="2F13641F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Gul &amp; Ahmad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5F4B8A7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Impulse control difficulties </w:t>
            </w:r>
          </w:p>
          <w:p w14:paraId="685CABC4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Brown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hAnsi="Times New Roman" w:cs="Times New Roman"/>
                <w:lang w:val="en-US"/>
              </w:rPr>
              <w:t>; Uliaszek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367AE2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42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ositive &amp; negative emotional behavior (Roberts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3151388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42"/>
              </w:tabs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utonomic nervous system activity (Roberts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3,1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A9B23AB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 recognition </w:t>
            </w:r>
          </w:p>
          <w:p w14:paraId="3CB43A1A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Schoenenberg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925CF42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cceptance and clarity of emotions (Brown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8C1A28">
              <w:rPr>
                <w:rFonts w:ascii="Times New Roman" w:hAnsi="Times New Roman" w:cs="Times New Roman"/>
                <w:lang w:val="en-US"/>
              </w:rPr>
              <w:t>; Uliaszek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8C1A28">
              <w:rPr>
                <w:rFonts w:ascii="Times New Roman" w:hAnsi="Times New Roman" w:cs="Times New Roman"/>
                <w:lang w:val="en-US"/>
              </w:rPr>
              <w:t>, Urbanek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A8D12AE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appraisal (Gul &amp; Ahmad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1129925" w14:textId="77777777" w:rsidR="00F6063D" w:rsidRPr="008C1A28" w:rsidRDefault="00F6063D" w:rsidP="00F6063D">
            <w:pPr>
              <w:pStyle w:val="ListParagraph"/>
              <w:numPr>
                <w:ilvl w:val="0"/>
                <w:numId w:val="36"/>
              </w:numPr>
              <w:tabs>
                <w:tab w:val="left" w:pos="184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oleration and acceptance of emotions (Baslet, et al., 201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0,1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189E48E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ask switching paradigm</w:t>
            </w:r>
          </w:p>
          <w:p w14:paraId="2211D356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Difficulties in Emotion Regulation Scale (DERS)-Awareness </w:t>
            </w:r>
          </w:p>
          <w:p w14:paraId="20E5431E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Goals</w:t>
            </w:r>
          </w:p>
          <w:p w14:paraId="164C8FB5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rtauld Emotional Control Scale</w:t>
            </w:r>
          </w:p>
          <w:p w14:paraId="1231DE9F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-Suppression</w:t>
            </w:r>
          </w:p>
          <w:p w14:paraId="1E363D03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Impulse</w:t>
            </w:r>
          </w:p>
          <w:p w14:paraId="21CF639C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nimated morphing paradigm</w:t>
            </w:r>
          </w:p>
          <w:p w14:paraId="2C2D2CC1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 xml:space="preserve"> Clarity, Strategies and Accept</w:t>
            </w:r>
          </w:p>
          <w:p w14:paraId="5C1AB879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-Reappraisal</w:t>
            </w:r>
          </w:p>
          <w:p w14:paraId="0823DFAD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cceptance and Action Questionnaire</w:t>
            </w:r>
          </w:p>
          <w:p w14:paraId="6348A63E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ive Style Questionnaire</w:t>
            </w:r>
          </w:p>
          <w:p w14:paraId="751E93C7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Observation coding</w:t>
            </w:r>
          </w:p>
          <w:p w14:paraId="311831C7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</w:t>
            </w:r>
          </w:p>
          <w:p w14:paraId="083A7C22" w14:textId="77777777" w:rsidR="00F6063D" w:rsidRPr="008C1A28" w:rsidRDefault="00F6063D" w:rsidP="00F6063D">
            <w:pPr>
              <w:pStyle w:val="ListParagraph"/>
              <w:numPr>
                <w:ilvl w:val="0"/>
                <w:numId w:val="38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spiratory sinus arithymia</w:t>
            </w:r>
          </w:p>
        </w:tc>
      </w:tr>
      <w:tr w:rsidR="00F6063D" w:rsidRPr="005A2D34" w14:paraId="24E59D4C" w14:textId="77777777" w:rsidTr="00DC1FD6">
        <w:trPr>
          <w:trHeight w:val="845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3C8A4E3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sychogenic</w:t>
            </w:r>
          </w:p>
          <w:p w14:paraId="20E6B161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</w:t>
            </w:r>
          </w:p>
          <w:p w14:paraId="4D2F8837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985BD" w14:textId="77777777" w:rsidR="00F6063D" w:rsidRPr="008C1A28" w:rsidRDefault="00F6063D" w:rsidP="00F6063D">
            <w:pPr>
              <w:pStyle w:val="ListParagraph"/>
              <w:numPr>
                <w:ilvl w:val="0"/>
                <w:numId w:val="16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 modulated startle</w:t>
            </w:r>
          </w:p>
          <w:p w14:paraId="3DDC82BF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Seignourel, et al., 200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4F90A01E" w14:textId="77777777" w:rsidR="00F6063D" w:rsidRPr="008C1A28" w:rsidRDefault="00F6063D" w:rsidP="00F6063D">
            <w:pPr>
              <w:pStyle w:val="ListParagraph"/>
              <w:numPr>
                <w:ilvl w:val="0"/>
                <w:numId w:val="39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 modulated Startle in the Eye-Blink (EMG)</w:t>
            </w:r>
          </w:p>
          <w:p w14:paraId="7A5B8AB8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5A2D34" w14:paraId="0BA8B69B" w14:textId="77777777" w:rsidTr="00DC1FD6">
        <w:trPr>
          <w:trHeight w:val="985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7D0282E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version disorders &amp;/vs. functional somatic syndr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22FB3" w14:textId="77777777" w:rsidR="00F6063D" w:rsidRPr="008C1A28" w:rsidRDefault="00F6063D" w:rsidP="00F6063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al awareness &amp; emotional theory of mind  </w:t>
            </w:r>
          </w:p>
          <w:p w14:paraId="140CA858" w14:textId="77777777" w:rsidR="00F6063D" w:rsidRPr="008C1A28" w:rsidRDefault="00F6063D" w:rsidP="00DC1FD6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Lane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</w:t>
            </w:r>
            <w:r w:rsidRPr="008C1A28">
              <w:rPr>
                <w:rFonts w:ascii="Times New Roman" w:hAnsi="Times New Roman" w:cs="Times New Roman"/>
                <w:lang w:val="en-US"/>
              </w:rPr>
              <w:t>, Stonington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,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A2E1EE" w14:textId="77777777" w:rsidR="00F6063D" w:rsidRPr="008C1A28" w:rsidRDefault="00F6063D" w:rsidP="00F6063D">
            <w:pPr>
              <w:pStyle w:val="ListParagraph"/>
              <w:numPr>
                <w:ilvl w:val="0"/>
                <w:numId w:val="17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cceptance and clarity of emotions  (Del Rio-Casanova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7C23683" w14:textId="77777777" w:rsidR="00F6063D" w:rsidRPr="008C1A28" w:rsidRDefault="00F6063D" w:rsidP="00F6063D">
            <w:pPr>
              <w:pStyle w:val="ListParagraph"/>
              <w:numPr>
                <w:ilvl w:val="0"/>
                <w:numId w:val="17"/>
              </w:num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ngaging in goal directed behaviour (Del Rio-Casanova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0B20B45" w14:textId="77777777" w:rsidR="00F6063D" w:rsidRPr="008C1A28" w:rsidRDefault="00F6063D" w:rsidP="00F6063D">
            <w:pPr>
              <w:pStyle w:val="ListParagraph"/>
              <w:numPr>
                <w:ilvl w:val="0"/>
                <w:numId w:val="17"/>
              </w:num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trol of emotional impulses (Del Rio-Casanova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9671B13" w14:textId="77777777" w:rsidR="00F6063D" w:rsidRPr="008C1A28" w:rsidRDefault="00F6063D" w:rsidP="00F6063D">
            <w:pPr>
              <w:pStyle w:val="ListParagraph"/>
              <w:numPr>
                <w:ilvl w:val="0"/>
                <w:numId w:val="17"/>
              </w:numPr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ttending to emotions (Del Rio-Casanova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868CE8" w14:textId="77777777" w:rsidR="00F6063D" w:rsidRPr="008C1A28" w:rsidRDefault="00F6063D" w:rsidP="00DC1FD6">
            <w:pPr>
              <w:pStyle w:val="ListParagraph"/>
              <w:tabs>
                <w:tab w:val="left" w:pos="18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1BD8746E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Level of Emotional Awareness Scale</w:t>
            </w:r>
          </w:p>
          <w:p w14:paraId="59F752C3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ading the Mind in the Eyes Test</w:t>
            </w:r>
          </w:p>
          <w:p w14:paraId="002EE287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Content in Frith Happe Animations Task</w:t>
            </w:r>
          </w:p>
          <w:p w14:paraId="21B506CC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 xml:space="preserve"> Clarity and Accept</w:t>
            </w:r>
          </w:p>
          <w:p w14:paraId="38D28AF7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Goals</w:t>
            </w:r>
          </w:p>
          <w:p w14:paraId="0029F934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Awareness</w:t>
            </w:r>
          </w:p>
          <w:p w14:paraId="654A00B4" w14:textId="77777777" w:rsidR="00F6063D" w:rsidRPr="008C1A28" w:rsidRDefault="00F6063D" w:rsidP="00F6063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ERS-Lack of Emotional Control Scale</w:t>
            </w:r>
          </w:p>
          <w:p w14:paraId="6309D7CD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63D" w:rsidRPr="008C1A28" w14:paraId="35B39077" w14:textId="77777777" w:rsidTr="00DC1FD6">
        <w:trPr>
          <w:trHeight w:val="843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627217B2" w14:textId="77777777" w:rsidR="00F6063D" w:rsidRPr="005A2D34" w:rsidRDefault="00F6063D" w:rsidP="00DC1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2D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motor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3FB21" w14:textId="77777777" w:rsidR="00F6063D" w:rsidRPr="008C1A28" w:rsidRDefault="00F6063D" w:rsidP="00F6063D">
            <w:pPr>
              <w:pStyle w:val="ListParagraph"/>
              <w:numPr>
                <w:ilvl w:val="0"/>
                <w:numId w:val="1"/>
              </w:numPr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motional theory of mind </w:t>
            </w:r>
          </w:p>
          <w:p w14:paraId="09C5F74F" w14:textId="77777777" w:rsidR="00F6063D" w:rsidRPr="008C1A28" w:rsidRDefault="00F6063D" w:rsidP="00DC1FD6">
            <w:pPr>
              <w:pStyle w:val="ListParagraph"/>
              <w:tabs>
                <w:tab w:val="left" w:pos="142"/>
              </w:tabs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(Demartini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AAD4EC5" w14:textId="77777777" w:rsidR="00F6063D" w:rsidRPr="008C1A28" w:rsidRDefault="00F6063D" w:rsidP="00DC1F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BA0836" w14:textId="77777777" w:rsidR="00F6063D" w:rsidRPr="008C1A28" w:rsidRDefault="00F6063D" w:rsidP="00F606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A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D9D76F" w14:textId="77777777" w:rsidR="00F6063D" w:rsidRPr="008C1A28" w:rsidRDefault="00F6063D" w:rsidP="00F606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2A92AB" w14:textId="77777777" w:rsidR="00AF6287" w:rsidRDefault="00116A0A"/>
    <w:sectPr w:rsidR="00AF6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B70AE"/>
    <w:multiLevelType w:val="hybridMultilevel"/>
    <w:tmpl w:val="20ACB0FC"/>
    <w:lvl w:ilvl="0" w:tplc="CD721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8C4370"/>
    <w:multiLevelType w:val="hybridMultilevel"/>
    <w:tmpl w:val="64941B3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3279AB"/>
    <w:multiLevelType w:val="hybridMultilevel"/>
    <w:tmpl w:val="6A98CFB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FD42DF"/>
    <w:multiLevelType w:val="hybridMultilevel"/>
    <w:tmpl w:val="6A98CF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B71D0"/>
    <w:multiLevelType w:val="hybridMultilevel"/>
    <w:tmpl w:val="97F6494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147FAD"/>
    <w:multiLevelType w:val="hybridMultilevel"/>
    <w:tmpl w:val="BB065F26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6" w15:restartNumberingAfterBreak="0">
    <w:nsid w:val="12952429"/>
    <w:multiLevelType w:val="hybridMultilevel"/>
    <w:tmpl w:val="693A46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6C1F44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21CC5"/>
    <w:multiLevelType w:val="hybridMultilevel"/>
    <w:tmpl w:val="64941B3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54002C"/>
    <w:multiLevelType w:val="hybridMultilevel"/>
    <w:tmpl w:val="54CA224A"/>
    <w:lvl w:ilvl="0" w:tplc="CFDE34B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992663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2235E70"/>
    <w:multiLevelType w:val="hybridMultilevel"/>
    <w:tmpl w:val="9D484C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213F74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60B3FEC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-2053" w:hanging="360"/>
      </w:pPr>
    </w:lvl>
    <w:lvl w:ilvl="1" w:tplc="04070019" w:tentative="1">
      <w:start w:val="1"/>
      <w:numFmt w:val="lowerLetter"/>
      <w:lvlText w:val="%2."/>
      <w:lvlJc w:val="left"/>
      <w:pPr>
        <w:ind w:left="-1333" w:hanging="360"/>
      </w:pPr>
    </w:lvl>
    <w:lvl w:ilvl="2" w:tplc="0407001B" w:tentative="1">
      <w:start w:val="1"/>
      <w:numFmt w:val="lowerRoman"/>
      <w:lvlText w:val="%3."/>
      <w:lvlJc w:val="right"/>
      <w:pPr>
        <w:ind w:left="-613" w:hanging="180"/>
      </w:pPr>
    </w:lvl>
    <w:lvl w:ilvl="3" w:tplc="0407000F" w:tentative="1">
      <w:start w:val="1"/>
      <w:numFmt w:val="decimal"/>
      <w:lvlText w:val="%4."/>
      <w:lvlJc w:val="left"/>
      <w:pPr>
        <w:ind w:left="107" w:hanging="360"/>
      </w:pPr>
    </w:lvl>
    <w:lvl w:ilvl="4" w:tplc="04070019" w:tentative="1">
      <w:start w:val="1"/>
      <w:numFmt w:val="lowerLetter"/>
      <w:lvlText w:val="%5."/>
      <w:lvlJc w:val="left"/>
      <w:pPr>
        <w:ind w:left="827" w:hanging="360"/>
      </w:pPr>
    </w:lvl>
    <w:lvl w:ilvl="5" w:tplc="0407001B" w:tentative="1">
      <w:start w:val="1"/>
      <w:numFmt w:val="lowerRoman"/>
      <w:lvlText w:val="%6."/>
      <w:lvlJc w:val="right"/>
      <w:pPr>
        <w:ind w:left="1547" w:hanging="180"/>
      </w:pPr>
    </w:lvl>
    <w:lvl w:ilvl="6" w:tplc="0407000F" w:tentative="1">
      <w:start w:val="1"/>
      <w:numFmt w:val="decimal"/>
      <w:lvlText w:val="%7."/>
      <w:lvlJc w:val="left"/>
      <w:pPr>
        <w:ind w:left="2267" w:hanging="360"/>
      </w:pPr>
    </w:lvl>
    <w:lvl w:ilvl="7" w:tplc="04070019" w:tentative="1">
      <w:start w:val="1"/>
      <w:numFmt w:val="lowerLetter"/>
      <w:lvlText w:val="%8."/>
      <w:lvlJc w:val="left"/>
      <w:pPr>
        <w:ind w:left="2987" w:hanging="360"/>
      </w:pPr>
    </w:lvl>
    <w:lvl w:ilvl="8" w:tplc="0407001B" w:tentative="1">
      <w:start w:val="1"/>
      <w:numFmt w:val="lowerRoman"/>
      <w:lvlText w:val="%9."/>
      <w:lvlJc w:val="right"/>
      <w:pPr>
        <w:ind w:left="3707" w:hanging="180"/>
      </w:pPr>
    </w:lvl>
  </w:abstractNum>
  <w:abstractNum w:abstractNumId="14" w15:restartNumberingAfterBreak="0">
    <w:nsid w:val="27A9391B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2F2060"/>
    <w:multiLevelType w:val="hybridMultilevel"/>
    <w:tmpl w:val="56183B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0105F6"/>
    <w:multiLevelType w:val="hybridMultilevel"/>
    <w:tmpl w:val="BB065F26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17" w15:restartNumberingAfterBreak="0">
    <w:nsid w:val="2C946F9D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1A3C58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 w:tentative="1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19" w15:restartNumberingAfterBreak="0">
    <w:nsid w:val="328A26DD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301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0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1" w:hanging="360"/>
      </w:pPr>
      <w:rPr>
        <w:rFonts w:ascii="Wingdings" w:hAnsi="Wingdings" w:hint="default"/>
      </w:rPr>
    </w:lvl>
  </w:abstractNum>
  <w:abstractNum w:abstractNumId="20" w15:restartNumberingAfterBreak="0">
    <w:nsid w:val="329376B9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300554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CD4AED"/>
    <w:multiLevelType w:val="hybridMultilevel"/>
    <w:tmpl w:val="97F649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7F1FDB"/>
    <w:multiLevelType w:val="hybridMultilevel"/>
    <w:tmpl w:val="55983F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A84DA4"/>
    <w:multiLevelType w:val="hybridMultilevel"/>
    <w:tmpl w:val="DAB271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E55002"/>
    <w:multiLevelType w:val="hybridMultilevel"/>
    <w:tmpl w:val="3864A2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C34FBD"/>
    <w:multiLevelType w:val="hybridMultilevel"/>
    <w:tmpl w:val="3864A2D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E123C4B"/>
    <w:multiLevelType w:val="hybridMultilevel"/>
    <w:tmpl w:val="7B98F3E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FEC5B47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C4324F"/>
    <w:multiLevelType w:val="hybridMultilevel"/>
    <w:tmpl w:val="FA44AF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43200B"/>
    <w:multiLevelType w:val="hybridMultilevel"/>
    <w:tmpl w:val="FA44AF8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31F168D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301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0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1" w:hanging="360"/>
      </w:pPr>
      <w:rPr>
        <w:rFonts w:ascii="Wingdings" w:hAnsi="Wingdings" w:hint="default"/>
      </w:rPr>
    </w:lvl>
  </w:abstractNum>
  <w:abstractNum w:abstractNumId="32" w15:restartNumberingAfterBreak="0">
    <w:nsid w:val="56D736FB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F043DC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73542B"/>
    <w:multiLevelType w:val="hybridMultilevel"/>
    <w:tmpl w:val="3864A2D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0556FC"/>
    <w:multiLevelType w:val="hybridMultilevel"/>
    <w:tmpl w:val="20ACB0FC"/>
    <w:lvl w:ilvl="0" w:tplc="CD721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4D21B97"/>
    <w:multiLevelType w:val="hybridMultilevel"/>
    <w:tmpl w:val="AAC6DE1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4D76419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 w:tentative="1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38" w15:restartNumberingAfterBreak="0">
    <w:nsid w:val="6504152A"/>
    <w:multiLevelType w:val="hybridMultilevel"/>
    <w:tmpl w:val="64941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075D08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9055A7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88D2AE3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 w:tentative="1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42" w15:restartNumberingAfterBreak="0">
    <w:nsid w:val="6D440D14"/>
    <w:multiLevelType w:val="hybridMultilevel"/>
    <w:tmpl w:val="64941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593923"/>
    <w:multiLevelType w:val="hybridMultilevel"/>
    <w:tmpl w:val="D7E04DD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0D61DE6"/>
    <w:multiLevelType w:val="hybridMultilevel"/>
    <w:tmpl w:val="BB065F26"/>
    <w:lvl w:ilvl="0" w:tplc="0407000F">
      <w:start w:val="1"/>
      <w:numFmt w:val="decimal"/>
      <w:lvlText w:val="%1."/>
      <w:lvlJc w:val="left"/>
      <w:pPr>
        <w:ind w:left="581" w:hanging="360"/>
      </w:pPr>
    </w:lvl>
    <w:lvl w:ilvl="1" w:tplc="04070019">
      <w:start w:val="1"/>
      <w:numFmt w:val="lowerLetter"/>
      <w:lvlText w:val="%2."/>
      <w:lvlJc w:val="left"/>
      <w:pPr>
        <w:ind w:left="1301" w:hanging="360"/>
      </w:pPr>
    </w:lvl>
    <w:lvl w:ilvl="2" w:tplc="0407001B" w:tentative="1">
      <w:start w:val="1"/>
      <w:numFmt w:val="lowerRoman"/>
      <w:lvlText w:val="%3."/>
      <w:lvlJc w:val="right"/>
      <w:pPr>
        <w:ind w:left="2021" w:hanging="180"/>
      </w:pPr>
    </w:lvl>
    <w:lvl w:ilvl="3" w:tplc="0407000F" w:tentative="1">
      <w:start w:val="1"/>
      <w:numFmt w:val="decimal"/>
      <w:lvlText w:val="%4."/>
      <w:lvlJc w:val="left"/>
      <w:pPr>
        <w:ind w:left="2741" w:hanging="360"/>
      </w:pPr>
    </w:lvl>
    <w:lvl w:ilvl="4" w:tplc="04070019" w:tentative="1">
      <w:start w:val="1"/>
      <w:numFmt w:val="lowerLetter"/>
      <w:lvlText w:val="%5."/>
      <w:lvlJc w:val="left"/>
      <w:pPr>
        <w:ind w:left="3461" w:hanging="360"/>
      </w:pPr>
    </w:lvl>
    <w:lvl w:ilvl="5" w:tplc="0407001B" w:tentative="1">
      <w:start w:val="1"/>
      <w:numFmt w:val="lowerRoman"/>
      <w:lvlText w:val="%6."/>
      <w:lvlJc w:val="right"/>
      <w:pPr>
        <w:ind w:left="4181" w:hanging="180"/>
      </w:pPr>
    </w:lvl>
    <w:lvl w:ilvl="6" w:tplc="0407000F" w:tentative="1">
      <w:start w:val="1"/>
      <w:numFmt w:val="decimal"/>
      <w:lvlText w:val="%7."/>
      <w:lvlJc w:val="left"/>
      <w:pPr>
        <w:ind w:left="4901" w:hanging="360"/>
      </w:pPr>
    </w:lvl>
    <w:lvl w:ilvl="7" w:tplc="04070019" w:tentative="1">
      <w:start w:val="1"/>
      <w:numFmt w:val="lowerLetter"/>
      <w:lvlText w:val="%8."/>
      <w:lvlJc w:val="left"/>
      <w:pPr>
        <w:ind w:left="5621" w:hanging="360"/>
      </w:pPr>
    </w:lvl>
    <w:lvl w:ilvl="8" w:tplc="0407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45" w15:restartNumberingAfterBreak="0">
    <w:nsid w:val="73880AA3"/>
    <w:multiLevelType w:val="hybridMultilevel"/>
    <w:tmpl w:val="801883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316B87"/>
    <w:multiLevelType w:val="hybridMultilevel"/>
    <w:tmpl w:val="E79257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AAE42AE"/>
    <w:multiLevelType w:val="hybridMultilevel"/>
    <w:tmpl w:val="3864A2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4D3F32"/>
    <w:multiLevelType w:val="hybridMultilevel"/>
    <w:tmpl w:val="9C5ACDB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42"/>
  </w:num>
  <w:num w:numId="3">
    <w:abstractNumId w:val="5"/>
  </w:num>
  <w:num w:numId="4">
    <w:abstractNumId w:val="19"/>
  </w:num>
  <w:num w:numId="5">
    <w:abstractNumId w:val="18"/>
  </w:num>
  <w:num w:numId="6">
    <w:abstractNumId w:val="7"/>
  </w:num>
  <w:num w:numId="7">
    <w:abstractNumId w:val="14"/>
  </w:num>
  <w:num w:numId="8">
    <w:abstractNumId w:val="45"/>
  </w:num>
  <w:num w:numId="9">
    <w:abstractNumId w:val="29"/>
  </w:num>
  <w:num w:numId="10">
    <w:abstractNumId w:val="25"/>
  </w:num>
  <w:num w:numId="11">
    <w:abstractNumId w:val="20"/>
  </w:num>
  <w:num w:numId="12">
    <w:abstractNumId w:val="33"/>
  </w:num>
  <w:num w:numId="13">
    <w:abstractNumId w:val="3"/>
  </w:num>
  <w:num w:numId="14">
    <w:abstractNumId w:val="17"/>
  </w:num>
  <w:num w:numId="15">
    <w:abstractNumId w:val="22"/>
  </w:num>
  <w:num w:numId="16">
    <w:abstractNumId w:val="21"/>
  </w:num>
  <w:num w:numId="17">
    <w:abstractNumId w:val="15"/>
  </w:num>
  <w:num w:numId="18">
    <w:abstractNumId w:val="41"/>
  </w:num>
  <w:num w:numId="19">
    <w:abstractNumId w:val="40"/>
  </w:num>
  <w:num w:numId="20">
    <w:abstractNumId w:val="10"/>
  </w:num>
  <w:num w:numId="21">
    <w:abstractNumId w:val="48"/>
  </w:num>
  <w:num w:numId="22">
    <w:abstractNumId w:val="37"/>
  </w:num>
  <w:num w:numId="23">
    <w:abstractNumId w:val="12"/>
  </w:num>
  <w:num w:numId="24">
    <w:abstractNumId w:val="35"/>
  </w:num>
  <w:num w:numId="25">
    <w:abstractNumId w:val="6"/>
  </w:num>
  <w:num w:numId="26">
    <w:abstractNumId w:val="27"/>
  </w:num>
  <w:num w:numId="27">
    <w:abstractNumId w:val="23"/>
  </w:num>
  <w:num w:numId="28">
    <w:abstractNumId w:val="30"/>
  </w:num>
  <w:num w:numId="29">
    <w:abstractNumId w:val="26"/>
  </w:num>
  <w:num w:numId="30">
    <w:abstractNumId w:val="1"/>
  </w:num>
  <w:num w:numId="31">
    <w:abstractNumId w:val="24"/>
  </w:num>
  <w:num w:numId="32">
    <w:abstractNumId w:val="2"/>
  </w:num>
  <w:num w:numId="33">
    <w:abstractNumId w:val="31"/>
  </w:num>
  <w:num w:numId="34">
    <w:abstractNumId w:val="36"/>
  </w:num>
  <w:num w:numId="35">
    <w:abstractNumId w:val="46"/>
  </w:num>
  <w:num w:numId="36">
    <w:abstractNumId w:val="9"/>
  </w:num>
  <w:num w:numId="37">
    <w:abstractNumId w:val="4"/>
  </w:num>
  <w:num w:numId="38">
    <w:abstractNumId w:val="43"/>
  </w:num>
  <w:num w:numId="39">
    <w:abstractNumId w:val="32"/>
  </w:num>
  <w:num w:numId="40">
    <w:abstractNumId w:val="0"/>
  </w:num>
  <w:num w:numId="41">
    <w:abstractNumId w:val="11"/>
  </w:num>
  <w:num w:numId="42">
    <w:abstractNumId w:val="39"/>
  </w:num>
  <w:num w:numId="43">
    <w:abstractNumId w:val="38"/>
  </w:num>
  <w:num w:numId="44">
    <w:abstractNumId w:val="8"/>
  </w:num>
  <w:num w:numId="45">
    <w:abstractNumId w:val="47"/>
  </w:num>
  <w:num w:numId="46">
    <w:abstractNumId w:val="34"/>
  </w:num>
  <w:num w:numId="47">
    <w:abstractNumId w:val="16"/>
  </w:num>
  <w:num w:numId="48">
    <w:abstractNumId w:val="44"/>
  </w:num>
  <w:num w:numId="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595"/>
    <w:rsid w:val="000B624F"/>
    <w:rsid w:val="00116A0A"/>
    <w:rsid w:val="001413B4"/>
    <w:rsid w:val="005049F1"/>
    <w:rsid w:val="00544EE8"/>
    <w:rsid w:val="005A2D34"/>
    <w:rsid w:val="00B54595"/>
    <w:rsid w:val="00DE44D4"/>
    <w:rsid w:val="00F6063D"/>
    <w:rsid w:val="00FA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D63342"/>
  <w15:chartTrackingRefBased/>
  <w15:docId w15:val="{85971BAB-78B8-433A-8A68-6E88D661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63D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63D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39"/>
    <w:rsid w:val="00F6063D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7</Words>
  <Characters>6829</Characters>
  <Application>Microsoft Office Word</Application>
  <DocSecurity>0</DocSecurity>
  <Lines>56</Lines>
  <Paragraphs>16</Paragraphs>
  <ScaleCrop>false</ScaleCrop>
  <Company>Johannes Gutenberg-Universität Mainz</Company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üney, Zeynep Emine</dc:creator>
  <cp:keywords/>
  <dc:description/>
  <cp:lastModifiedBy>Okur-Gueney, Zeynep Emine</cp:lastModifiedBy>
  <cp:revision>8</cp:revision>
  <dcterms:created xsi:type="dcterms:W3CDTF">2018-07-31T13:27:00Z</dcterms:created>
  <dcterms:modified xsi:type="dcterms:W3CDTF">2019-05-22T09:52:00Z</dcterms:modified>
</cp:coreProperties>
</file>